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200" w:line="360" w:lineRule="auto"/>
        <w:ind w:firstLine="241" w:firstLineChars="100"/>
        <w:rPr>
          <w:rFonts w:ascii="Times New Roman" w:hAnsi="Times New Roman"/>
          <w:b/>
          <w:bCs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kern w:val="0"/>
          <w:sz w:val="24"/>
          <w:szCs w:val="24"/>
        </w:rPr>
        <w:t>Table S2</w:t>
      </w:r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Primer sequences for gene knockout</w:t>
      </w:r>
    </w:p>
    <w:tbl>
      <w:tblPr>
        <w:tblStyle w:val="3"/>
        <w:tblW w:w="8367" w:type="dxa"/>
        <w:tblInd w:w="25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62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</w:tcPr>
          <w:p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imers</w:t>
            </w:r>
          </w:p>
        </w:tc>
        <w:tc>
          <w:tcPr>
            <w:tcW w:w="6241" w:type="dxa"/>
          </w:tcPr>
          <w:p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</w:tcPr>
          <w:p>
            <w:pPr>
              <w:spacing w:after="200" w:line="36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CRISPR-eIF-5A-F</w:t>
            </w:r>
          </w:p>
        </w:tc>
        <w:tc>
          <w:tcPr>
            <w:tcW w:w="6241" w:type="dxa"/>
          </w:tcPr>
          <w:p>
            <w:pPr>
              <w:spacing w:after="200" w:line="36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GGATGTCACCTTCGAAACCGGTTTTAGAGCTAGAAAT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</w:tcPr>
          <w:p>
            <w:pPr>
              <w:spacing w:after="200" w:line="36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CRISPR-CDPK3-F</w:t>
            </w:r>
          </w:p>
        </w:tc>
        <w:tc>
          <w:tcPr>
            <w:tcW w:w="6241" w:type="dxa"/>
          </w:tcPr>
          <w:p>
            <w:pPr>
              <w:spacing w:after="200" w:line="36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GAGCAAGCTGACGACTCTGGGTTTTAGAGCTAGAAAT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</w:tcPr>
          <w:p>
            <w:pPr>
              <w:spacing w:after="200" w:line="36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CRISPR-R</w:t>
            </w:r>
          </w:p>
        </w:tc>
        <w:tc>
          <w:tcPr>
            <w:tcW w:w="6241" w:type="dxa"/>
          </w:tcPr>
          <w:p>
            <w:pPr>
              <w:spacing w:after="200" w:line="36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AACTTGACATCCCCATT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</w:tcPr>
          <w:p>
            <w:pPr>
              <w:spacing w:after="200" w:line="36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5’-eIF-5A-F</w:t>
            </w:r>
          </w:p>
        </w:tc>
        <w:tc>
          <w:tcPr>
            <w:tcW w:w="6241" w:type="dxa"/>
          </w:tcPr>
          <w:p>
            <w:pPr>
              <w:spacing w:after="200" w:line="36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GAGCTCGGTACCCGGGGATCCGGCTGGGTATGTGTATCGTTCT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</w:tcPr>
          <w:p>
            <w:pPr>
              <w:spacing w:after="200" w:line="36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5’-eIF-5A-R</w:t>
            </w:r>
          </w:p>
        </w:tc>
        <w:tc>
          <w:tcPr>
            <w:tcW w:w="6241" w:type="dxa"/>
          </w:tcPr>
          <w:p>
            <w:pPr>
              <w:spacing w:after="200" w:line="36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TTTACAGCCTGGCGAAGCTTTTTGACGAAAAACCACCAACGA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</w:tcPr>
          <w:p>
            <w:pPr>
              <w:spacing w:after="200" w:line="36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3’-eIF-5A-F</w:t>
            </w:r>
          </w:p>
        </w:tc>
        <w:tc>
          <w:tcPr>
            <w:tcW w:w="6241" w:type="dxa"/>
          </w:tcPr>
          <w:p>
            <w:pPr>
              <w:tabs>
                <w:tab w:val="left" w:pos="1710"/>
              </w:tabs>
              <w:spacing w:after="200" w:line="36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GCACTTGCAGGATGAATTCCTAGAGAAGGAAACACCCAGGGA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</w:tcPr>
          <w:p>
            <w:pPr>
              <w:spacing w:after="200" w:line="36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3’-eIF-5A-R</w:t>
            </w:r>
          </w:p>
        </w:tc>
        <w:tc>
          <w:tcPr>
            <w:tcW w:w="6241" w:type="dxa"/>
          </w:tcPr>
          <w:p>
            <w:pPr>
              <w:tabs>
                <w:tab w:val="left" w:pos="1620"/>
              </w:tabs>
              <w:spacing w:after="200" w:line="36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GACCATGATTACGCCAAGCTTAGTTCTCTTAGCACCACTGTGAC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</w:tcPr>
          <w:p>
            <w:pPr>
              <w:spacing w:after="200" w:line="36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5’-CDPK3-F</w:t>
            </w:r>
          </w:p>
        </w:tc>
        <w:tc>
          <w:tcPr>
            <w:tcW w:w="6241" w:type="dxa"/>
          </w:tcPr>
          <w:p>
            <w:pPr>
              <w:spacing w:after="200" w:line="36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GGTACCCGGGGATCCTCTAGAACGAAATCAGCGAAGACTCC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</w:tcPr>
          <w:p>
            <w:pPr>
              <w:spacing w:after="200" w:line="36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5’-CDPK3-R</w:t>
            </w:r>
          </w:p>
        </w:tc>
        <w:tc>
          <w:tcPr>
            <w:tcW w:w="6241" w:type="dxa"/>
          </w:tcPr>
          <w:p>
            <w:pPr>
              <w:spacing w:after="200" w:line="36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TTTACAGCCTGGCGAAGCTTTCAAATCCAGGCTTCAGATC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</w:tcPr>
          <w:p>
            <w:pPr>
              <w:spacing w:after="200" w:line="36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3’-CDPK3-F</w:t>
            </w:r>
          </w:p>
        </w:tc>
        <w:tc>
          <w:tcPr>
            <w:tcW w:w="6241" w:type="dxa"/>
          </w:tcPr>
          <w:p>
            <w:pPr>
              <w:spacing w:after="200" w:line="36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GCACTTGCAGGATGAATTCCCCTCTCGGCGATTCTGATT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</w:tcPr>
          <w:p>
            <w:pPr>
              <w:spacing w:after="200" w:line="36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3’-CDPK3-R</w:t>
            </w:r>
          </w:p>
        </w:tc>
        <w:tc>
          <w:tcPr>
            <w:tcW w:w="6241" w:type="dxa"/>
          </w:tcPr>
          <w:p>
            <w:pPr>
              <w:spacing w:after="200" w:line="360" w:lineRule="auto"/>
              <w:rPr>
                <w:rFonts w:ascii="Times New Roman" w:hAnsi="Times New Roman" w:eastAsia="黑体"/>
                <w:sz w:val="24"/>
                <w:szCs w:val="24"/>
              </w:rPr>
            </w:pPr>
            <w:r>
              <w:rPr>
                <w:rFonts w:ascii="Times New Roman" w:hAnsi="Times New Roman" w:eastAsia="黑体"/>
                <w:sz w:val="24"/>
                <w:szCs w:val="24"/>
              </w:rPr>
              <w:t>GACCATGATTACGCCAAGCTTAAGATACACGAGTCCAGATTCA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</w:tcPr>
          <w:p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HFR-F</w:t>
            </w:r>
          </w:p>
        </w:tc>
        <w:tc>
          <w:tcPr>
            <w:tcW w:w="6241" w:type="dxa"/>
          </w:tcPr>
          <w:p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AGCTTCGCCAGGCTGTAAA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</w:tcPr>
          <w:p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HFR-R</w:t>
            </w:r>
          </w:p>
        </w:tc>
        <w:tc>
          <w:tcPr>
            <w:tcW w:w="6241" w:type="dxa"/>
          </w:tcPr>
          <w:p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GAATTCATCCTGCAAGTGCATA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</w:tcPr>
          <w:p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-eIF1-F</w:t>
            </w:r>
          </w:p>
        </w:tc>
        <w:tc>
          <w:tcPr>
            <w:tcW w:w="6241" w:type="dxa"/>
          </w:tcPr>
          <w:p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AGAACTCAGGGGTGC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</w:tcPr>
          <w:p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-eIF2-R</w:t>
            </w:r>
          </w:p>
        </w:tc>
        <w:tc>
          <w:tcPr>
            <w:tcW w:w="6241" w:type="dxa"/>
          </w:tcPr>
          <w:p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CTGCGCCTAACAGTCCT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</w:tcPr>
          <w:p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-eIF3-F</w:t>
            </w:r>
          </w:p>
        </w:tc>
        <w:tc>
          <w:tcPr>
            <w:tcW w:w="6241" w:type="dxa"/>
          </w:tcPr>
          <w:p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GAGCGATCAAGAAGAACGG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</w:tcPr>
          <w:p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-eIF3-R</w:t>
            </w:r>
          </w:p>
        </w:tc>
        <w:tc>
          <w:tcPr>
            <w:tcW w:w="6241" w:type="dxa"/>
          </w:tcPr>
          <w:p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GCTCCTTTGAGGCGATG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</w:tcPr>
          <w:p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-CDPK3-1-F</w:t>
            </w:r>
          </w:p>
        </w:tc>
        <w:tc>
          <w:tcPr>
            <w:tcW w:w="6241" w:type="dxa"/>
          </w:tcPr>
          <w:p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GTGTCGTGAACTCCGT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</w:tcPr>
          <w:p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-CDPK3-2-R</w:t>
            </w:r>
          </w:p>
        </w:tc>
        <w:tc>
          <w:tcPr>
            <w:tcW w:w="6241" w:type="dxa"/>
          </w:tcPr>
          <w:p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GCTTGAGAGAGCCTGTT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</w:tcPr>
          <w:p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-CDPK3-3-F</w:t>
            </w:r>
          </w:p>
        </w:tc>
        <w:tc>
          <w:tcPr>
            <w:tcW w:w="6241" w:type="dxa"/>
          </w:tcPr>
          <w:p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CCATGACTCCAGGCAT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</w:tcPr>
          <w:p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-CDPK3-3-R</w:t>
            </w:r>
          </w:p>
        </w:tc>
        <w:tc>
          <w:tcPr>
            <w:tcW w:w="6241" w:type="dxa"/>
          </w:tcPr>
          <w:p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TGTTGGAAGGCAGCAA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</w:tcPr>
          <w:p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-PCR1-R</w:t>
            </w:r>
          </w:p>
        </w:tc>
        <w:tc>
          <w:tcPr>
            <w:tcW w:w="6241" w:type="dxa"/>
          </w:tcPr>
          <w:p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CCAGTCATGGACGAGAT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6" w:type="dxa"/>
          </w:tcPr>
          <w:p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-PCR2-F</w:t>
            </w:r>
          </w:p>
        </w:tc>
        <w:tc>
          <w:tcPr>
            <w:tcW w:w="6241" w:type="dxa"/>
          </w:tcPr>
          <w:p>
            <w:pPr>
              <w:spacing w:after="20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ACGCATGTCTACACGAAC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5A3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3T12:39:15Z</dcterms:created>
  <dc:creator>WL</dc:creator>
  <cp:lastModifiedBy>WL</cp:lastModifiedBy>
  <dcterms:modified xsi:type="dcterms:W3CDTF">2021-05-03T12:39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3F2ED336A1EA4F64B47A45DE5533ACCE</vt:lpwstr>
  </property>
</Properties>
</file>